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35D1" w:rsidRPr="009235D1" w:rsidRDefault="00EF30F6" w:rsidP="000308A6">
      <w:pPr>
        <w:ind w:left="-1134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4</w:t>
      </w:r>
      <w:r w:rsidR="009235D1" w:rsidRPr="009235D1">
        <w:rPr>
          <w:rFonts w:ascii="Arial" w:hAnsi="Arial" w:cs="Arial"/>
          <w:b/>
          <w:sz w:val="24"/>
          <w:szCs w:val="24"/>
        </w:rPr>
        <w:t xml:space="preserve"> Primers used in this study</w:t>
      </w:r>
    </w:p>
    <w:tbl>
      <w:tblPr>
        <w:tblW w:w="12759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556"/>
        <w:gridCol w:w="1842"/>
        <w:gridCol w:w="3118"/>
        <w:gridCol w:w="1559"/>
        <w:gridCol w:w="3124"/>
        <w:gridCol w:w="236"/>
        <w:gridCol w:w="236"/>
        <w:gridCol w:w="236"/>
        <w:gridCol w:w="236"/>
        <w:gridCol w:w="238"/>
        <w:gridCol w:w="378"/>
      </w:tblGrid>
      <w:tr w:rsidR="009235D1" w:rsidRPr="009235D1" w:rsidTr="002B2203">
        <w:trPr>
          <w:trHeight w:val="255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imer Target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equence </w:t>
            </w:r>
            <w:proofErr w:type="spellStart"/>
            <w:r w:rsidRPr="00923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quence rev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128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ndogenous Target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MOT3 pair 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MOT3_91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ATCAACAGCAGCAGCACACGA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MOT3_208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CGTCGTCCTTGTTAGAGGAAA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MOT3 pair 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MOT3_203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CGACGTTATGGTGAACTCTGGG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MOT3_352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GGACAATCGGCGACGCAGAC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MOT3 pair 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MOT3_474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CACCCAAACCAGTTTACTGCG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MOT3_579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TTGATCCTGTTGCGGTATTGG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MOT3 pair 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MOT3_922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TGCCGCAACCACGTCCTAC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MOT3_1024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GGTCTGATGATGGGGCAGGAA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MOT3 pair 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MOT3_1007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GTTCCTGCCCCATCATCAGAC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MOT3_1189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GCTTGAGTTTCATATGCTGTA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8 pair 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CYC8_126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CAATCAACTGCGGAAACTTGG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CYC8_238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GCAGATGAGGGATTGAACTGT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8 pair 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CYC8_396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GCTTACAATGCCTATCAACAG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CYC8_506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GCATAGTCGAGCGAACCATATC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8 pair 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CYC8_897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TACCATCTCGGTAGAGTGCATA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CYC8_1067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GCTCTTGTGTACGCGTCTAA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8 pair 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CYC8_1164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AAGCAAGCTGCAAGACTG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CYC8_1310fw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AAAATCACAGGAGGTGGGG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8 pair 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CYC8_1774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CAAGACAACAGCTGCAGCAAA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CYC8_1893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TGTAGAAAATGGTTGCAGTT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8 pair F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CYC8_2049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AGATACATGGAAGGTGCAATC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CYC8_2209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GCTTCTTTACCTGTGGTTCAG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8 pair 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CYC8_229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AACCAATCGCCAGCAGTAG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CYC8_2399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GGTTCCTGTGCGCCAATTA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8 pair 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CYC8_2478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CCAGAGTCATCTAGTGTCCAAC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CYC8_2614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CTTCGTCTTCTACAGGGCTTG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K1 pair 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CBK1_81_fw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CAGCATCAACAACAACAACAATACG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CBK1 185_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CCTTGCTCTTTCATGTAGTTG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K1 pair 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K1 270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GCCACACCACCACCACATA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K1 438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GGCCCGGTGATAATTGGGGT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K1 pair 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K1415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CCCCAATTATCACCGGGCCA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K1 539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GAATATGACCCATTGCTC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K1 pair 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K1755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TTCAGAGCGGCTTTAATAATG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K1 853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GCTGCTTTATCTTGCGTTCC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K1 pair 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K1 1220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ATTCTCCATGGGTGGTTTC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K1 1348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CTGTAAATAGTTGCCACCT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K1 pair F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K1 1701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TATTCTACCGTAGGTACAC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K1 1857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TTTCCTGTGGAGTTTCGGAA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K1 pair 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K1 2054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GTATATACCAAAGTTGAG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K1 2183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TGCTTTGTCATCTGTTCCC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L2 pair 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L2_119_fw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ATGATGATAACAGGGAAAC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L2_272_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TTTATCCTTAGCGTCCATTT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L2 pair 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L2_408_fw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TGACGGTAGGATCATTCTG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L2_570_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TCTCCAACCCTACAGAAAC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L2 pair 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L2_548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TTTCTGTAGGGTTGGAGAC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SL2_720rev 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CTGCTTGTGTAGTCTCCA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L2 pair 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L2_1002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TCCCGTGTTGGAAGAATAC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L2_1172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GCGCCACATGGCAAAACA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L2 pair 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SSL2_1233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ACTTCATCAGTCTCCGTCATG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SSL2_1402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GAGACCTGTTTCTTGTGTTTG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L2 pair F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L2_1899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GAGCGTATGAACATTCTG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L2_2039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AGACCCATAGTGCGAAGAT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F3 pair 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F3_127_fw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GCTGGATCACAGCAAATT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F3_325_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AATAATTGCCGCCGTTA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F3 pair 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F3_575_fw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ACGCTGTCAATACTCAGT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F3_764_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TCTAAAGACGCAGATG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F3 pair 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F3_974_fw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ACTTGATCGGATCTCCTT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F3_1135_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ACGGAGAATTGTTTGG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F3 pair 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F3_1455_fw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TCAACGGCCAACAAC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F3_1661_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TGAACCATGTTGATCTTTG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F3 pair 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F_1999_fw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TCGAAACAATTCCTATC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F_2142_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TTTCCTGATCTTCGCT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7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F3 pair F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F3_2278_fw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GTGGCCAATAATGTTGTC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F3_2438_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GAGAATCGTCTTCCAGATTC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7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3 pair 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3_307_fw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ACATCAAGCGAGAAG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3_480_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GTTGTCTTTCGAGATG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3 pair 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3_612_fw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GAGAAACCAAGCCACCA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3_818_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TGTTCCGCCGTTGTCTTT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30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3 pair 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3_998_fw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GCGTCTGAACGCCAAA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3_1128_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TTCGACCAAGGATTTTA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31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3 pair 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3_1317_fw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GTGGAAAGAAGAGTATAC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3_1450_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ACGAGACCTGAAGCTG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31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3 pair 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3_1527_fw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GAGAGTGAACTCATT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3_1730_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TGTAAGTAGGTTTCCTT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P1 pair 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P1 53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CAGACAGGAGTTTCTCCAA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P1 201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GTGAGTTAGTTCCAGTTCG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P1 pair 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P1 388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CAACCACCGGCTACTACTTCG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P1 520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AAGTGGTGGTAGGCAACTGT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P1 pair 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P1 665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CTACTTTACCCTCTGTCAAG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P1 820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TCTTCCTCCTTAGGTTTGATT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P1 pair 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P1 1062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GGTGAATACTTAGCCACAG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P1 1205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GTGGTGGTGTTATTTTCAG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P1 pair 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P1 1549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CAGTGTTCATTGACTTTATC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P1 1701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AATCTAGTCTTTCCACCAAG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P1 pair F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P1 1858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CTTGTGAAGTTACGTATATC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P1 1992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GATTGCCGGATTTCTTATC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8 pair 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8_70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CTGTATCATCCAGACTA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8_203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TCCTTGACCTCTACTTGT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8 pair 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8_577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ACGACGAGTCAAAGAATG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8_684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CTAAGGTGTCATCGTAAT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8 pair 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8_936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CAGAGTCCATCGTTAATT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8_1100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GGACCTTCTTCTTCTAG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8 pair 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8_1475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ATACCGCTTCCATTCATTC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8_1617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TCTTGAGCTGCAGCCAAT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SI1 pair 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SI1_27fw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ATGAAGCCTCCAGTATACC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SI1_179rv 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CGAAGTGGTATCTAAATCA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SI1 pair 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SI1_216fw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AAAACCTGAAGATGAGAC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SI1_359rv 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CTAAGTGTTTGGAGGGAAA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SI1 pair 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SI1_756fw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CGGTGAATGATGTAACTTG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SI1_906rv 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GGAGTTTACTCCACCAT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SI1 pair 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SI1_1053fw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TCGATACTGTATTGGCAAC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SI1_1223rv 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ATTATCATTTGCCACACTG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M4 pair 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SM4_301fw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GATATATGCGGAAAACATG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SM4_451rv 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TTCCATACCAAAGGAACA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M4 pair 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SM4_548fw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TCCAGAATTAACCACGAGAGC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SM4_717rv 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GACCTATCTTGTGGAAAA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M4 pair 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SM4_791fw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TTAGCGAGGGAAATGAGAG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SM4_949rv 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AATTCCGATGGTCATTA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M4 pair 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SM4_1224fw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AACAGAACGCAATAAACAG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SM4_1390rv 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ATCACTAGAGGGCCTTGT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M4 pair 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SM4_1578fw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TAGCTTACAATGGGCTGAC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SM4_1741rv 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GTCGTTAAAGCAGGTAAAG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M4 pair F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SM4_1912fw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CATTCTAGCTGGTGTAATG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SM4_2044rv 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TCGTCCAGTATACGAAAA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M4 pair 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SM4_2236fw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TGTCTTAGGTTTTGGCTTC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SM4_2399rv 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AGACTCCAGGATCCTCTT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trol Target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1 pair 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1_37_fw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TCTGGTATGTGTAAAGC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1_192_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ACCTCTCTTGGATTGAG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1 pair 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1_390_fw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CTTCTACGTTTCCATCCAA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1_561_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CAGTCAAATCTCTACCGG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1 pair 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1_649_fw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TACGTCGCCTTGGACTTC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1_796_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AAGGATGGAACAAAG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1 pair 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1_907_fw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CCATGTTCCCAGGTATT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1_1068_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CATTTGTTGGAAGGTAG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A1 pair 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A1_70_fw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CCAGGATAGGTCATGTTC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A1_211_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GGAGGCTCTAGCATATA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A1 pair 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A1_282_fw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ATGGCTTGTGACGCCTT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A1_432_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TGAAACCGTGACATCTG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A1 pair 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A1_573_fw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TTAGGTGCAGGTTTAGC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A1_742_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TACTTGTTGTTCTCACAG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A1 pair 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A1_886_fw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AAGGTCCTCTCGTTC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A1_1083_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CTTGTCGTAAGCTTTGA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N2 pair 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N2_340_fw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AGCAATACACTAAGGA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N2_541_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AAGTGGAATCCTGAT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N2 pair 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N2_1174_fw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GTCGAGCTTCTTCTAGG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N2_1353_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GATACCCAGTGAAGCA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N2 pair 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N2_1719_fw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GGCAGTCTCGGATTCTAA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N2_1883_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ATCCCAAGAGCAAATG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N2 pair 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N2_2277_fw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ATTCGTGGTAGCGATCAA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N2_2439_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TGCTTTTGCTCTTGCT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K1 pair 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K1_126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TTTGCCAACCATCAAGTAC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K1_325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TGACAGCGGCTTCAACT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K1 pair 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K1_256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TGTTGGGTAAGGATGTCAC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K1_404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TCGACCTTTCTGGAACCT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K1 pair 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K1_576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GTACTTCGGTAAGGCTTTG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K1_761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TCACCGATTTCAGTGTTT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K1 pair 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K1_838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CCAGTCGACTTCATCATTG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K1_986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CTTTGCAACAGTAGCAGCA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5 pair 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5_115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GTACTCTATCCCCATTGT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5_300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TAGGTTACCGTCTTCATTG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5 pair 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5_700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AAGCCGTTCAATGCATTC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5_927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CAGCCAATATGAGATTTG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5 pair 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5_1552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CACTTCGACCCTGCCTAT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5_1751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CTGCCTAGAACATTCTCCTG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5 pair 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5_2221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TATTTGAACGTTGACTACA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5_2411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TCCGACAGTGATCCTGAA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T1 pair 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T1 51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CTGGTGAATCACGATGAA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T1 198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GTAATTGTCAATCGGAGC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T1 pair 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T1 402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GAAGTTAGAAAAGCCTTCT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T1 550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TCAGTTTGCTTCTGCTTTT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T1 pair 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T1 854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GGACTGGGTTTATGCTACA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T1 1010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TCAAGCTCAGTGAAAACA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T1 pair 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T1 1357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AGGACGAAAGACCGTGTTA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T1 1500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GCGTGTTGATTTCTAGTT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Y3 pair 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Y3_327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CACGGGTCACTTCACACAGG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Y3_451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AGTTTCCAGGAGGGTTGT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Y3 pair 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Y3_428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ACAACCCTCCTGGAAACTAC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Y3_546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TGTGTCTGATGTAGTTGA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Y3 pair 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PRY3_1148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CGATATTCAGGGTAGCACTTC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PRY3_1302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ACACAGCTGAGGAAGAGA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Y3 pair 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Y3_1280fw</w:t>
            </w:r>
            <w:bookmarkStart w:id="0" w:name="_GoBack"/>
            <w:bookmarkEnd w:id="0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TCTCTTCCTCAGCTGTGTC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Y3_1428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AAGTGATACTTTCTGAGG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V2 pair 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V2_162_fwd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CGATGCGAATACTACGAAT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V2_328_rev</w:t>
            </w:r>
          </w:p>
        </w:tc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ACTGCAAAGCATCTAAGACC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V2 pair B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V2_473_fw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GTCAAAGCAAATACTTCG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V2_585_rev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CGTCCTTGAAATCTGTGA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V2 pair 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V2_892_fw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AGTAGTGATGCTAACAAAGG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V2_1041_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AGAAACTGTAGAGGATTGA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V2 pair 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V2_1151_fw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AAAATGAAACTGAATCTCTG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V2_1294_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ACAACACTGCATGACT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B4 pair 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UB4_45fw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CGTTGGTAAGTTTCTCTG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UB4_217rv 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TCGGAATCCATCATAATAG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B4 pair 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UB4_383fw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TCTACCGACAATTTCGAAG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UB4_524rv 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GGGAACACAGAATATGT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B4 pair 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UB4_988fw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ATATCGCGTGCTATGAC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UB4_1154rv 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CACCACGGTAGACATATTG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B4 pair 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UB4_1149fw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GAACGTCTTTGAGAATG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UB4_1318rv 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CTACATAATCCTCCATCA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port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FP 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FP_345fw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GGTGATACCTTAGTTAATAGAATC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FP_541rev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GATGGTTCTGTTCAATTAGCTGACC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FP 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FP_565fw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GATGGTCCAGTCTTGTTAC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FP_771rev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ATGAATTCTCTGTCGGACC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3 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3_129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GAACAGGCCACACAATCG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3_265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TCTATGTGTAAGTCACCAA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3 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3_389f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GGTAGATCTTTCGAACAG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3_593rev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ACCGCAAGAGCCTTGAA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35D1" w:rsidRPr="009235D1" w:rsidTr="002B2203">
        <w:trPr>
          <w:trHeight w:val="255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rain creation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B2203" w:rsidRPr="009235D1" w:rsidTr="002B2203">
        <w:trPr>
          <w:gridAfter w:val="6"/>
          <w:wAfter w:w="1560" w:type="dxa"/>
          <w:trHeight w:val="435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03" w:rsidRPr="009235D1" w:rsidRDefault="002B2203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prMOT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03" w:rsidRPr="009235D1" w:rsidRDefault="002B2203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4_MOT3 </w:t>
            </w:r>
            <w:proofErr w:type="spellStart"/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203" w:rsidRPr="009235D1" w:rsidRDefault="002B2203" w:rsidP="000308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AGCCGACAGGGACAACGCGCGATAAAAAAAAAATTAAAAGTAAAACTAGAATTCGAGCTCGTTTAAA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03" w:rsidRPr="009235D1" w:rsidRDefault="002B2203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2_MOT3 rev </w:t>
            </w:r>
          </w:p>
        </w:tc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203" w:rsidRDefault="002B2203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ATGCTGTTGTCGCTGTTGCTG</w:t>
            </w:r>
          </w:p>
          <w:p w:rsidR="002B2203" w:rsidRPr="009235D1" w:rsidRDefault="002B2203" w:rsidP="002B2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GCTGTTGCAGGTGATGGTCCGCATTCATCATTTTGAGATCCGGGTTTT</w:t>
            </w:r>
          </w:p>
        </w:tc>
      </w:tr>
      <w:tr w:rsidR="002B2203" w:rsidRPr="009235D1" w:rsidTr="002B2203">
        <w:trPr>
          <w:gridAfter w:val="6"/>
          <w:wAfter w:w="1560" w:type="dxa"/>
          <w:trHeight w:val="255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03" w:rsidRPr="009235D1" w:rsidRDefault="002B2203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1prPUF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03" w:rsidRPr="009235D1" w:rsidRDefault="002B2203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4_PUF3 </w:t>
            </w:r>
            <w:proofErr w:type="spellStart"/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203" w:rsidRPr="009235D1" w:rsidRDefault="002B2203" w:rsidP="000308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CTTCTTTCGTTCCTTCGCGTTTCTTTTCTCGTATATAATAAGCTTTTGCGAATTCGAGCTCGTTTAAA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03" w:rsidRPr="009235D1" w:rsidRDefault="002B2203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2_PUF3 rev 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203" w:rsidRPr="009235D1" w:rsidRDefault="002B2203" w:rsidP="002B2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AACTATGGATGCGAGTTCCATATCCATATCCATATCCATGTTCATTTCCATCATTTTGAGATCCGGGTTTT</w:t>
            </w:r>
          </w:p>
        </w:tc>
      </w:tr>
      <w:tr w:rsidR="002B2203" w:rsidRPr="009235D1" w:rsidTr="002B2203">
        <w:trPr>
          <w:gridAfter w:val="6"/>
          <w:wAfter w:w="1560" w:type="dxa"/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03" w:rsidRPr="009235D1" w:rsidRDefault="002B2203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1prCBK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03" w:rsidRPr="009235D1" w:rsidRDefault="002B2203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4_CBK1 </w:t>
            </w:r>
            <w:proofErr w:type="spellStart"/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03" w:rsidRPr="009235D1" w:rsidRDefault="002B2203" w:rsidP="000308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ATTATTACAATATAAAACTTTACGATAATTCCTGCAACTAATGATGCGAATTCGAGCTCGTTTAAA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03" w:rsidRPr="009235D1" w:rsidRDefault="002B2203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2_CBK1 rev 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03" w:rsidRPr="009235D1" w:rsidRDefault="002B2203" w:rsidP="002B22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TCCTGAAGTAGGTGCACCCTCATGATGATTGGTGCTGCTATTATACATCATTTTGAGATCCGGGTTTT</w:t>
            </w:r>
          </w:p>
        </w:tc>
      </w:tr>
      <w:tr w:rsidR="009235D1" w:rsidRPr="009235D1" w:rsidTr="002B2203">
        <w:trPr>
          <w:gridAfter w:val="6"/>
          <w:wAfter w:w="1560" w:type="dxa"/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t1_Fr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t1-FRBfw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0308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CTACTCTCGGAATAACAAGCAAAGTCGGTATGACAATTCAAGAGCAAATAGGCGTCGGATCCCCGGGTTAATTA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t1-FRBrev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5D1" w:rsidRPr="009235D1" w:rsidRDefault="009235D1" w:rsidP="002B2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TTTATAAATTTGCGAAAACCTAAATTTACCATAAAATAAAATGCGCACGAGTAGTTGAATTCGAGCTCGTTTAAAC</w:t>
            </w:r>
          </w:p>
        </w:tc>
      </w:tr>
      <w:tr w:rsidR="002B2203" w:rsidRPr="009235D1" w:rsidTr="002B2203">
        <w:trPr>
          <w:gridAfter w:val="6"/>
          <w:wAfter w:w="1560" w:type="dxa"/>
          <w:trHeight w:val="255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03" w:rsidRPr="009235D1" w:rsidRDefault="002B2203" w:rsidP="009235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combination Report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03" w:rsidRPr="009235D1" w:rsidRDefault="002B2203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03" w:rsidRPr="009235D1" w:rsidRDefault="002B2203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03" w:rsidRPr="009235D1" w:rsidRDefault="002B2203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03" w:rsidRPr="009235D1" w:rsidRDefault="002B2203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B2203" w:rsidRPr="009235D1" w:rsidTr="002B2203">
        <w:trPr>
          <w:gridAfter w:val="6"/>
          <w:wAfter w:w="1560" w:type="dxa"/>
          <w:trHeight w:val="255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03" w:rsidRPr="009235D1" w:rsidRDefault="002B2203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203" w:rsidRPr="009235D1" w:rsidRDefault="002B2203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natMXGal1prGFPfw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203" w:rsidRPr="009235D1" w:rsidRDefault="002B2203" w:rsidP="000308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TGAAGGGCAGAGGAACAAGTGAAATACAACAGCTGAGTGCAGATAAGTGCCGCCAGATCTGTTTAGCTTGC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03" w:rsidRPr="009235D1" w:rsidRDefault="002B2203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03" w:rsidRPr="009235D1" w:rsidRDefault="002B2203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B2203" w:rsidRPr="009235D1" w:rsidTr="002B2203">
        <w:trPr>
          <w:gridAfter w:val="6"/>
          <w:wAfter w:w="1560" w:type="dxa"/>
          <w:trHeight w:val="255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03" w:rsidRPr="009235D1" w:rsidRDefault="002B2203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203" w:rsidRPr="009235D1" w:rsidRDefault="002B2203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GFPURA3fw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203" w:rsidRPr="009235D1" w:rsidRDefault="002B2203" w:rsidP="00BD73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sz w:val="18"/>
                <w:szCs w:val="18"/>
              </w:rPr>
              <w:t>TCGATGATATCAGATCCACTAGTGGCCTATGCGGCCGCGGATCTGCCGGTCTCCCTAATGTCGAAAGCTACATATAA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03" w:rsidRPr="009235D1" w:rsidRDefault="002B2203" w:rsidP="009235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03" w:rsidRPr="009235D1" w:rsidRDefault="002B2203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B2203" w:rsidRPr="009235D1" w:rsidTr="002B2203">
        <w:trPr>
          <w:gridAfter w:val="6"/>
          <w:wAfter w:w="1560" w:type="dxa"/>
          <w:trHeight w:val="255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03" w:rsidRPr="009235D1" w:rsidRDefault="002B2203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203" w:rsidRPr="009235D1" w:rsidRDefault="002B2203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AHIS3rev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203" w:rsidRPr="009235D1" w:rsidRDefault="002B2203" w:rsidP="000308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TCTTGGTTTCATTTGTAATACGCTTTACTAGGGCTTTCTGCTCTGTCATTTAGTTTTGCTGGCCGCATCTT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03" w:rsidRPr="009235D1" w:rsidRDefault="002B2203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03" w:rsidRPr="009235D1" w:rsidRDefault="002B2203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B2203" w:rsidRPr="009235D1" w:rsidTr="002B2203">
        <w:trPr>
          <w:gridAfter w:val="6"/>
          <w:wAfter w:w="1560" w:type="dxa"/>
          <w:trHeight w:val="255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03" w:rsidRPr="009235D1" w:rsidRDefault="002B2203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203" w:rsidRPr="009235D1" w:rsidRDefault="002B2203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FPHIS3fw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203" w:rsidRPr="009235D1" w:rsidRDefault="002B2203" w:rsidP="00BD73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T</w:t>
            </w:r>
            <w:r w:rsidRPr="009235D1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CAGATCCACTAGTGGCCTATGC</w:t>
            </w: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CCGCGGATCTGCCGGTCTCCCTA</w:t>
            </w:r>
            <w:r w:rsidRPr="009235D1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atg</w:t>
            </w: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gagcagaaagcccta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03" w:rsidRPr="009235D1" w:rsidRDefault="002B2203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03" w:rsidRPr="009235D1" w:rsidRDefault="002B2203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B2203" w:rsidRPr="009235D1" w:rsidTr="002B2203">
        <w:trPr>
          <w:gridAfter w:val="6"/>
          <w:wAfter w:w="1560" w:type="dxa"/>
          <w:trHeight w:val="255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03" w:rsidRPr="009235D1" w:rsidRDefault="002B2203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203" w:rsidRPr="009235D1" w:rsidRDefault="002B2203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3MAL13rev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203" w:rsidRPr="009235D1" w:rsidRDefault="002B2203" w:rsidP="000308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CCCCTTTCTTATCAATGCTGAATACACCATTTCTAAGTAATATTATCACTACATAAGAACACCTTTGGT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03" w:rsidRPr="009235D1" w:rsidRDefault="002B2203" w:rsidP="00923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2203" w:rsidRPr="009235D1" w:rsidRDefault="002B2203" w:rsidP="009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9235D1" w:rsidRPr="009235D1" w:rsidRDefault="009235D1">
      <w:pPr>
        <w:rPr>
          <w:sz w:val="18"/>
          <w:szCs w:val="18"/>
        </w:rPr>
      </w:pPr>
    </w:p>
    <w:sectPr w:rsidR="009235D1" w:rsidRPr="009235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5D1"/>
    <w:rsid w:val="000308A6"/>
    <w:rsid w:val="00271CC2"/>
    <w:rsid w:val="002B2203"/>
    <w:rsid w:val="005069B8"/>
    <w:rsid w:val="009235D1"/>
    <w:rsid w:val="00BD73C1"/>
    <w:rsid w:val="00EF3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D2BAA6-284C-456F-9E26-0F767B464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90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1521</Words>
  <Characters>867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pfe6</dc:creator>
  <cp:keywords/>
  <dc:description/>
  <cp:lastModifiedBy>klopfe6</cp:lastModifiedBy>
  <cp:revision>3</cp:revision>
  <cp:lastPrinted>2016-11-22T08:16:00Z</cp:lastPrinted>
  <dcterms:created xsi:type="dcterms:W3CDTF">2016-11-21T10:46:00Z</dcterms:created>
  <dcterms:modified xsi:type="dcterms:W3CDTF">2016-11-22T08:16:00Z</dcterms:modified>
</cp:coreProperties>
</file>